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F943DD" w14:textId="0800B987" w:rsidR="00F15EC4" w:rsidRPr="00F15EC4" w:rsidRDefault="006A5C0B">
      <w:pPr>
        <w:rPr>
          <w:rFonts w:cstheme="minorHAnsi"/>
          <w:b/>
        </w:rPr>
      </w:pPr>
      <w:r>
        <w:rPr>
          <w:rFonts w:cstheme="minorHAnsi"/>
          <w:b/>
        </w:rPr>
        <w:t xml:space="preserve">Supplemental Information </w:t>
      </w:r>
      <w:r w:rsidR="00F15EC4">
        <w:rPr>
          <w:rFonts w:cstheme="minorHAnsi"/>
          <w:b/>
        </w:rPr>
        <w:t>Table 1. Database search string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74"/>
        <w:gridCol w:w="10464"/>
      </w:tblGrid>
      <w:tr w:rsidR="0044160E" w:rsidRPr="00152A0D" w14:paraId="30DDA2AA" w14:textId="77777777" w:rsidTr="00F15EC4">
        <w:tc>
          <w:tcPr>
            <w:tcW w:w="34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A437A" w14:textId="77777777" w:rsidR="0044160E" w:rsidRPr="00152A0D" w:rsidRDefault="0044160E" w:rsidP="00152A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 w:rsidRPr="00152A0D"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  <w:t>Database </w:t>
            </w:r>
          </w:p>
        </w:tc>
        <w:tc>
          <w:tcPr>
            <w:tcW w:w="104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10FF3" w14:textId="77777777" w:rsidR="0044160E" w:rsidRPr="00152A0D" w:rsidRDefault="0044160E" w:rsidP="00152A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 w:rsidRPr="00152A0D"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  <w:t>Search string </w:t>
            </w:r>
          </w:p>
        </w:tc>
      </w:tr>
      <w:tr w:rsidR="0044160E" w:rsidRPr="00152A0D" w14:paraId="6B3E3474" w14:textId="77777777" w:rsidTr="00F15EC4">
        <w:tc>
          <w:tcPr>
            <w:tcW w:w="34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60EE0" w14:textId="77777777" w:rsidR="0044160E" w:rsidRPr="00152A0D" w:rsidRDefault="0044160E" w:rsidP="00152A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 w:rsidRPr="00152A0D"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  <w:t>PubMed </w:t>
            </w:r>
          </w:p>
        </w:tc>
        <w:tc>
          <w:tcPr>
            <w:tcW w:w="10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9B7D4" w14:textId="77777777" w:rsidR="0044160E" w:rsidRPr="00152A0D" w:rsidRDefault="0044160E" w:rsidP="00152A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 w:rsidRPr="00152A0D"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  <w:t>((((knowledge) OR (literacy)) OR (health literacy) AND (y_10[Filter])) AND (((menstruation[</w:t>
            </w:r>
            <w:proofErr w:type="spellStart"/>
            <w:r w:rsidRPr="00152A0D"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  <w:t>MeSH</w:t>
            </w:r>
            <w:proofErr w:type="spellEnd"/>
            <w:r w:rsidRPr="00152A0D"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  <w:t>]) OR (menstrual cycle)) OR (menses) AND (y_10[Filter]))) AND (((reproductive[</w:t>
            </w:r>
            <w:proofErr w:type="spellStart"/>
            <w:r w:rsidRPr="00152A0D"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  <w:t>MeSH</w:t>
            </w:r>
            <w:proofErr w:type="spellEnd"/>
            <w:r w:rsidRPr="00152A0D"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  <w:t xml:space="preserve"> Terms]) OR (Fertility[</w:t>
            </w:r>
            <w:proofErr w:type="spellStart"/>
            <w:r w:rsidRPr="00152A0D"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  <w:t>MeSH</w:t>
            </w:r>
            <w:proofErr w:type="spellEnd"/>
            <w:r w:rsidRPr="00152A0D"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  <w:t>])) OR (Fertility awareness) AND (y_10[Filter])) </w:t>
            </w:r>
          </w:p>
        </w:tc>
      </w:tr>
      <w:tr w:rsidR="007477D9" w:rsidRPr="00152A0D" w14:paraId="0DC5FB06" w14:textId="77777777" w:rsidTr="00F15EC4">
        <w:tc>
          <w:tcPr>
            <w:tcW w:w="34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D46F64" w14:textId="77777777" w:rsidR="007477D9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</w:pPr>
            <w:r w:rsidRPr="00152A0D"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  <w:t>Scopus  </w:t>
            </w:r>
          </w:p>
          <w:p w14:paraId="471AF371" w14:textId="77777777" w:rsidR="007477D9" w:rsidRPr="00C000AD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:u w:val="single"/>
                <w:bdr w:val="none" w:sz="0" w:space="0" w:color="auto" w:frame="1"/>
                <w14:ligatures w14:val="none"/>
              </w:rPr>
            </w:pPr>
            <w:r w:rsidRPr="00C000AD">
              <w:rPr>
                <w:rFonts w:ascii="Calibri" w:eastAsia="Times New Roman" w:hAnsi="Calibri" w:cs="Calibri"/>
                <w:kern w:val="0"/>
                <w:szCs w:val="22"/>
                <w:u w:val="single"/>
                <w:bdr w:val="none" w:sz="0" w:space="0" w:color="auto" w:frame="1"/>
                <w14:ligatures w14:val="none"/>
              </w:rPr>
              <w:t>Filters:</w:t>
            </w:r>
          </w:p>
          <w:p w14:paraId="00CEEA63" w14:textId="77777777" w:rsidR="007477D9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  <w:t>Article</w:t>
            </w:r>
          </w:p>
          <w:p w14:paraId="36E7BE7B" w14:textId="77777777" w:rsidR="007477D9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  <w:t>Last 10 years</w:t>
            </w:r>
          </w:p>
          <w:p w14:paraId="4C6F38B5" w14:textId="39BB2645" w:rsidR="007477D9" w:rsidRPr="00152A0D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  <w:t>English</w:t>
            </w:r>
          </w:p>
        </w:tc>
        <w:tc>
          <w:tcPr>
            <w:tcW w:w="10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3D6B20" w14:textId="26D0DD69" w:rsidR="007477D9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</w:pPr>
          </w:p>
          <w:p w14:paraId="506D5796" w14:textId="0D418E9D" w:rsidR="008C69F3" w:rsidRPr="00152A0D" w:rsidRDefault="008C69F3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 w:rsidRPr="008C69F3"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  <w:t>(TITLE-ABS-KEY(knowledge) OR TITLE-ABS-KEY(literacy) OR TITLE-ABS-KEY(health AND literacy) AND TITLE-ABS-KEY(menstruation) OR TITLE-ABS-KEY(menstrual AND cycle) OR TITLE-ABS-KEY(menses) AND TITLE-ABS-KEY(reproductive) OR TITLE-ABS-KEY(fertility) OR TITLE-ABS-KEY(fertility AND awareness)) AND PUBYEAR &gt; 2012 AND PUBYEAR &lt; 2024</w:t>
            </w:r>
          </w:p>
        </w:tc>
      </w:tr>
      <w:tr w:rsidR="007477D9" w:rsidRPr="00152A0D" w14:paraId="104F1257" w14:textId="77777777" w:rsidTr="00F15EC4">
        <w:tc>
          <w:tcPr>
            <w:tcW w:w="34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BCD5F" w14:textId="77777777" w:rsidR="007477D9" w:rsidRPr="00152A0D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 w:rsidRPr="00152A0D"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  <w:t>ProQuest </w:t>
            </w:r>
          </w:p>
          <w:p w14:paraId="3442BE8E" w14:textId="77777777" w:rsidR="007477D9" w:rsidRPr="00152A0D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 w:rsidRPr="00152A0D">
              <w:rPr>
                <w:rFonts w:ascii="Calibri" w:eastAsia="Times New Roman" w:hAnsi="Calibri" w:cs="Calibri"/>
                <w:kern w:val="0"/>
                <w:szCs w:val="22"/>
                <w:u w:val="single"/>
                <w:bdr w:val="none" w:sz="0" w:space="0" w:color="auto" w:frame="1"/>
                <w14:ligatures w14:val="none"/>
              </w:rPr>
              <w:t>Filters</w:t>
            </w:r>
            <w:r w:rsidRPr="00152A0D"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  <w:t>:</w:t>
            </w:r>
          </w:p>
          <w:p w14:paraId="7F952FF7" w14:textId="77777777" w:rsidR="007477D9" w:rsidRPr="00152A0D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 w:rsidRPr="00152A0D"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  <w:t>Scholarly Journals</w:t>
            </w:r>
          </w:p>
          <w:p w14:paraId="195E0387" w14:textId="77777777" w:rsidR="007477D9" w:rsidRPr="00152A0D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 w:rsidRPr="00152A0D"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  <w:t>Last 10 Years</w:t>
            </w:r>
          </w:p>
          <w:p w14:paraId="46BA21FE" w14:textId="77777777" w:rsidR="007477D9" w:rsidRPr="00152A0D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 w:rsidRPr="00152A0D"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  <w:t>Article</w:t>
            </w:r>
          </w:p>
          <w:p w14:paraId="6DB6DFD8" w14:textId="77777777" w:rsidR="007477D9" w:rsidRPr="00152A0D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 w:rsidRPr="00152A0D"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  <w:t>English</w:t>
            </w:r>
          </w:p>
          <w:p w14:paraId="1BB641C1" w14:textId="77777777" w:rsidR="007477D9" w:rsidRPr="00152A0D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 w:rsidRPr="00152A0D"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  <w:t>Peer reviewed</w:t>
            </w:r>
          </w:p>
          <w:p w14:paraId="43DC379C" w14:textId="77777777" w:rsidR="007477D9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</w:pPr>
            <w:r w:rsidRPr="00152A0D"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  <w:t>Full text</w:t>
            </w:r>
          </w:p>
          <w:p w14:paraId="3A054C53" w14:textId="6D46BC96" w:rsidR="007477D9" w:rsidRPr="00152A0D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  <w:t>Subject: menstruation</w:t>
            </w:r>
          </w:p>
        </w:tc>
        <w:tc>
          <w:tcPr>
            <w:tcW w:w="10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1CA49" w14:textId="79F73F5E" w:rsidR="007477D9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</w:pPr>
          </w:p>
          <w:p w14:paraId="48AC2D34" w14:textId="15749CC2" w:rsidR="00BB6928" w:rsidRPr="00152A0D" w:rsidRDefault="00956E84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 w:rsidRPr="00956E84"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  <w:t>title(knowledge) OR title(literacy) OR title(health literacy) AND title(menstruation) OR title(menstrual cycle) OR title(menses) AND title(reproductive) OR title(fertility) OR title(fertility awareness)</w:t>
            </w:r>
          </w:p>
        </w:tc>
      </w:tr>
      <w:tr w:rsidR="007477D9" w:rsidRPr="00152A0D" w14:paraId="2EC60E66" w14:textId="77777777" w:rsidTr="00F15EC4">
        <w:tc>
          <w:tcPr>
            <w:tcW w:w="34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75798" w14:textId="77777777" w:rsidR="007477D9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</w:pPr>
            <w:r w:rsidRPr="00152A0D"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  <w:t>CINAHL </w:t>
            </w:r>
          </w:p>
          <w:p w14:paraId="0E383A56" w14:textId="77777777" w:rsidR="007477D9" w:rsidRPr="00C000AD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:u w:val="single"/>
                <w14:ligatures w14:val="none"/>
              </w:rPr>
            </w:pPr>
            <w:r w:rsidRPr="00C000AD">
              <w:rPr>
                <w:rFonts w:ascii="Calibri" w:eastAsia="Times New Roman" w:hAnsi="Calibri" w:cs="Calibri"/>
                <w:kern w:val="0"/>
                <w:szCs w:val="22"/>
                <w:u w:val="single"/>
                <w14:ligatures w14:val="none"/>
              </w:rPr>
              <w:t>Filters:</w:t>
            </w:r>
          </w:p>
          <w:p w14:paraId="1E22C019" w14:textId="77777777" w:rsidR="007477D9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  <w:t>Full text</w:t>
            </w:r>
          </w:p>
          <w:p w14:paraId="3630442B" w14:textId="77777777" w:rsidR="007477D9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  <w:t>Last 10 years</w:t>
            </w:r>
          </w:p>
          <w:p w14:paraId="74B3EB3A" w14:textId="77777777" w:rsidR="007477D9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  <w:t>English</w:t>
            </w:r>
          </w:p>
          <w:p w14:paraId="447F3D0A" w14:textId="35540675" w:rsidR="007477D9" w:rsidRPr="00152A0D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  <w:t>Scholarly Peer Reviews Journals</w:t>
            </w:r>
          </w:p>
        </w:tc>
        <w:tc>
          <w:tcPr>
            <w:tcW w:w="10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E4C52" w14:textId="18F9C81B" w:rsidR="007477D9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</w:pPr>
          </w:p>
          <w:p w14:paraId="748F0BD6" w14:textId="76B357CB" w:rsidR="009D7B5A" w:rsidRPr="00152A0D" w:rsidRDefault="009D7B5A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 w:rsidRPr="009D7B5A"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  <w:t>(knowledge or literacy or health literacy) AND (menstruation or menstrual cycle or menses) AND (reproductive or fertility or fertility awareness)</w:t>
            </w:r>
          </w:p>
        </w:tc>
      </w:tr>
      <w:tr w:rsidR="007477D9" w:rsidRPr="00152A0D" w14:paraId="7EB36898" w14:textId="77777777" w:rsidTr="00F15EC4">
        <w:tc>
          <w:tcPr>
            <w:tcW w:w="34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4E2366" w14:textId="77777777" w:rsidR="007477D9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</w:pPr>
            <w:r w:rsidRPr="00152A0D"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  <w:t>MEDLINE </w:t>
            </w:r>
          </w:p>
          <w:p w14:paraId="688EC16C" w14:textId="77777777" w:rsidR="007477D9" w:rsidRPr="00C000AD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:u w:val="single"/>
                <w14:ligatures w14:val="none"/>
              </w:rPr>
            </w:pPr>
            <w:r w:rsidRPr="00C000AD">
              <w:rPr>
                <w:rFonts w:ascii="Calibri" w:eastAsia="Times New Roman" w:hAnsi="Calibri" w:cs="Calibri"/>
                <w:kern w:val="0"/>
                <w:szCs w:val="22"/>
                <w:u w:val="single"/>
                <w14:ligatures w14:val="none"/>
              </w:rPr>
              <w:t>Filters:</w:t>
            </w:r>
          </w:p>
          <w:p w14:paraId="68E54054" w14:textId="77777777" w:rsidR="007477D9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  <w:t>Full text</w:t>
            </w:r>
          </w:p>
          <w:p w14:paraId="3BE43B83" w14:textId="77777777" w:rsidR="007477D9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  <w:t>Last 10 years</w:t>
            </w:r>
          </w:p>
          <w:p w14:paraId="1995AC98" w14:textId="77777777" w:rsidR="007477D9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  <w:t>English</w:t>
            </w:r>
          </w:p>
          <w:p w14:paraId="7F232A0E" w14:textId="06E4756C" w:rsidR="007477D9" w:rsidRPr="00152A0D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  <w:t>Scholarly Peer Reviews Journals</w:t>
            </w:r>
          </w:p>
        </w:tc>
        <w:tc>
          <w:tcPr>
            <w:tcW w:w="10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D4D79" w14:textId="31641431" w:rsidR="007477D9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</w:pPr>
          </w:p>
          <w:p w14:paraId="6A0937ED" w14:textId="76DA5E3F" w:rsidR="00A42D2A" w:rsidRPr="00152A0D" w:rsidRDefault="00A42D2A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 w:rsidRPr="00A42D2A"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  <w:t>(knowledge or literacy or health literacy) AND (menstruation or menstrual cycle or menses) AND (reproductive or fertility or fertility awareness)</w:t>
            </w:r>
          </w:p>
        </w:tc>
      </w:tr>
      <w:tr w:rsidR="007477D9" w:rsidRPr="00152A0D" w14:paraId="2E15BA92" w14:textId="77777777" w:rsidTr="00F15EC4">
        <w:trPr>
          <w:trHeight w:val="675"/>
        </w:trPr>
        <w:tc>
          <w:tcPr>
            <w:tcW w:w="34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663AD" w14:textId="77777777" w:rsidR="007477D9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</w:pPr>
            <w:r w:rsidRPr="00152A0D"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  <w:lastRenderedPageBreak/>
              <w:t>AMED</w:t>
            </w:r>
          </w:p>
          <w:p w14:paraId="231AD3F1" w14:textId="77777777" w:rsidR="007477D9" w:rsidRPr="00C000AD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:u w:val="single"/>
                <w14:ligatures w14:val="none"/>
              </w:rPr>
            </w:pPr>
            <w:r w:rsidRPr="00C000AD">
              <w:rPr>
                <w:rFonts w:ascii="Calibri" w:eastAsia="Times New Roman" w:hAnsi="Calibri" w:cs="Calibri"/>
                <w:kern w:val="0"/>
                <w:szCs w:val="22"/>
                <w:u w:val="single"/>
                <w14:ligatures w14:val="none"/>
              </w:rPr>
              <w:t>Filters:</w:t>
            </w:r>
          </w:p>
          <w:p w14:paraId="57419433" w14:textId="77777777" w:rsidR="007477D9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  <w:t>Full text</w:t>
            </w:r>
          </w:p>
          <w:p w14:paraId="09DF4598" w14:textId="77777777" w:rsidR="007477D9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  <w:t>Last 10 years</w:t>
            </w:r>
          </w:p>
          <w:p w14:paraId="557D7C42" w14:textId="77777777" w:rsidR="007477D9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  <w:t>English</w:t>
            </w:r>
          </w:p>
          <w:p w14:paraId="1050DE27" w14:textId="4A14D7FA" w:rsidR="007477D9" w:rsidRPr="00152A0D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  <w:t>Scholarly Peer Reviews Journals</w:t>
            </w:r>
            <w:r w:rsidRPr="00152A0D"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10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113A8" w14:textId="3AD62D34" w:rsidR="007477D9" w:rsidRDefault="007477D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:bdr w:val="none" w:sz="0" w:space="0" w:color="auto" w:frame="1"/>
                <w14:ligatures w14:val="none"/>
              </w:rPr>
            </w:pPr>
          </w:p>
          <w:p w14:paraId="0580825C" w14:textId="52E2E5CA" w:rsidR="00CB3A29" w:rsidRPr="00152A0D" w:rsidRDefault="00CB3A29" w:rsidP="007477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</w:pPr>
            <w:r w:rsidRPr="00CB3A29">
              <w:rPr>
                <w:rFonts w:ascii="Calibri" w:eastAsia="Times New Roman" w:hAnsi="Calibri" w:cs="Calibri"/>
                <w:kern w:val="0"/>
                <w:szCs w:val="22"/>
                <w14:ligatures w14:val="none"/>
              </w:rPr>
              <w:t>(knowledge or literacy or health literacy) AND (menstruation or menstrual cycle or menses) AND (reproductive or fertility or fertility awareness)</w:t>
            </w:r>
          </w:p>
        </w:tc>
      </w:tr>
    </w:tbl>
    <w:p w14:paraId="35D8575D" w14:textId="77777777" w:rsidR="00152A0D" w:rsidRDefault="00152A0D"/>
    <w:sectPr w:rsidR="00152A0D" w:rsidSect="005309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E2D93D" w14:textId="77777777" w:rsidR="00F32F9B" w:rsidRDefault="00F32F9B" w:rsidP="00152A0D">
      <w:pPr>
        <w:spacing w:after="0" w:line="240" w:lineRule="auto"/>
      </w:pPr>
      <w:r>
        <w:separator/>
      </w:r>
    </w:p>
  </w:endnote>
  <w:endnote w:type="continuationSeparator" w:id="0">
    <w:p w14:paraId="0C29DA0B" w14:textId="77777777" w:rsidR="00F32F9B" w:rsidRDefault="00F32F9B" w:rsidP="00152A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173557" w14:textId="77777777" w:rsidR="00F32F9B" w:rsidRDefault="00F32F9B" w:rsidP="00152A0D">
      <w:pPr>
        <w:spacing w:after="0" w:line="240" w:lineRule="auto"/>
      </w:pPr>
      <w:r>
        <w:separator/>
      </w:r>
    </w:p>
  </w:footnote>
  <w:footnote w:type="continuationSeparator" w:id="0">
    <w:p w14:paraId="2A8BE963" w14:textId="77777777" w:rsidR="00F32F9B" w:rsidRDefault="00F32F9B" w:rsidP="00152A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9CC"/>
    <w:rsid w:val="00026B96"/>
    <w:rsid w:val="00027D05"/>
    <w:rsid w:val="0003748F"/>
    <w:rsid w:val="0006581B"/>
    <w:rsid w:val="00152A0D"/>
    <w:rsid w:val="001847D1"/>
    <w:rsid w:val="001D42AB"/>
    <w:rsid w:val="001E3A4C"/>
    <w:rsid w:val="002A5049"/>
    <w:rsid w:val="002C5E43"/>
    <w:rsid w:val="002F6B14"/>
    <w:rsid w:val="00343116"/>
    <w:rsid w:val="003512C6"/>
    <w:rsid w:val="00394C07"/>
    <w:rsid w:val="004356A2"/>
    <w:rsid w:val="004359C2"/>
    <w:rsid w:val="0044160E"/>
    <w:rsid w:val="004C3934"/>
    <w:rsid w:val="004C519F"/>
    <w:rsid w:val="00512F66"/>
    <w:rsid w:val="005309CC"/>
    <w:rsid w:val="005476CF"/>
    <w:rsid w:val="00550C12"/>
    <w:rsid w:val="00563D2C"/>
    <w:rsid w:val="00584426"/>
    <w:rsid w:val="005A1AA7"/>
    <w:rsid w:val="005C7556"/>
    <w:rsid w:val="005D73D3"/>
    <w:rsid w:val="00657EB4"/>
    <w:rsid w:val="00661AC2"/>
    <w:rsid w:val="00663DDD"/>
    <w:rsid w:val="006A5C0B"/>
    <w:rsid w:val="007477D9"/>
    <w:rsid w:val="00750937"/>
    <w:rsid w:val="00754CEF"/>
    <w:rsid w:val="007760D7"/>
    <w:rsid w:val="00842BE1"/>
    <w:rsid w:val="008A0237"/>
    <w:rsid w:val="008B6B78"/>
    <w:rsid w:val="008C69F3"/>
    <w:rsid w:val="009523BB"/>
    <w:rsid w:val="00956E84"/>
    <w:rsid w:val="00976CC4"/>
    <w:rsid w:val="009975D2"/>
    <w:rsid w:val="009D6071"/>
    <w:rsid w:val="009D7B5A"/>
    <w:rsid w:val="00A42D2A"/>
    <w:rsid w:val="00A54A39"/>
    <w:rsid w:val="00AB685F"/>
    <w:rsid w:val="00AB7F35"/>
    <w:rsid w:val="00AC1A20"/>
    <w:rsid w:val="00B4170F"/>
    <w:rsid w:val="00B51F5A"/>
    <w:rsid w:val="00BB6928"/>
    <w:rsid w:val="00C000AD"/>
    <w:rsid w:val="00C10EC7"/>
    <w:rsid w:val="00C11747"/>
    <w:rsid w:val="00C24BA8"/>
    <w:rsid w:val="00CB3A29"/>
    <w:rsid w:val="00D10F72"/>
    <w:rsid w:val="00D61C3D"/>
    <w:rsid w:val="00D76455"/>
    <w:rsid w:val="00D82750"/>
    <w:rsid w:val="00DA4353"/>
    <w:rsid w:val="00DD30E0"/>
    <w:rsid w:val="00E345B3"/>
    <w:rsid w:val="00E35D46"/>
    <w:rsid w:val="00E36CDC"/>
    <w:rsid w:val="00E80540"/>
    <w:rsid w:val="00EE337E"/>
    <w:rsid w:val="00F15EC4"/>
    <w:rsid w:val="00F210E9"/>
    <w:rsid w:val="00F32F9B"/>
    <w:rsid w:val="00FD7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7E6FB2"/>
  <w15:chartTrackingRefBased/>
  <w15:docId w15:val="{8CA940BA-F2A3-46C9-9A08-9C8391D0F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AU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E337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52A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A0D"/>
  </w:style>
  <w:style w:type="paragraph" w:styleId="Footer">
    <w:name w:val="footer"/>
    <w:basedOn w:val="Normal"/>
    <w:link w:val="FooterChar"/>
    <w:uiPriority w:val="99"/>
    <w:unhideWhenUsed/>
    <w:rsid w:val="00152A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A0D"/>
  </w:style>
  <w:style w:type="paragraph" w:styleId="NormalWeb">
    <w:name w:val="Normal (Web)"/>
    <w:basedOn w:val="Normal"/>
    <w:uiPriority w:val="99"/>
    <w:semiHidden/>
    <w:unhideWhenUsed/>
    <w:rsid w:val="00152A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7477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91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9080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58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36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472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2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igh hansen</dc:creator>
  <cp:keywords/>
  <dc:description/>
  <cp:lastModifiedBy>ashleigh hansen</cp:lastModifiedBy>
  <cp:revision>16</cp:revision>
  <dcterms:created xsi:type="dcterms:W3CDTF">2023-09-10T23:48:00Z</dcterms:created>
  <dcterms:modified xsi:type="dcterms:W3CDTF">2025-06-09T04:59:00Z</dcterms:modified>
</cp:coreProperties>
</file>